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40"/>
        <w:jc w:val="center"/>
      </w:pPr>
      <w:r>
        <w:rPr>
          <w:b/>
          <w:bCs/>
          <w:sz w:val="26"/>
          <w:szCs w:val="26"/>
        </w:rPr>
        <w:t xml:space="preserve">Supplementary Table S1. Pathogen-specific evaluation metrics in PathoBench</w:t>
      </w:r>
    </w:p>
    <w:p>
      <w:pPr>
        <w:spacing w:after="240"/>
      </w:pPr>
      <w:r>
        <w:rPr>
          <w:i/>
          <w:iCs/>
          <w:sz w:val="20"/>
          <w:szCs w:val="20"/>
        </w:rPr>
        <w:t xml:space="preserve">For each of the ten supported pathogens, PathoBench defines three to five evaluation dimensions that reflect that pathogen's analytical priorities. Submissions report all metrics as percentages (0–100); a composite score is computed as the unweighted mean across pathogen-specific metrics. Cross-pathogen comparison is intentionally not supported, as metric definitions differ between pathogen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2400"/>
        <w:gridCol w:w="4560"/>
      </w:tblGrid>
      <w:tr>
        <w:trPr>
          <w:tblHeader/>
        </w:trP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1a1a17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b/>
                <w:bCs/>
                <w:color w:val="FFFFFF"/>
                <w:sz w:val="20"/>
                <w:szCs w:val="20"/>
              </w:rPr>
              <w:t xml:space="preserve">Pathogen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1a1a17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b/>
                <w:bCs/>
                <w:color w:val="FFFFFF"/>
                <w:sz w:val="20"/>
                <w:szCs w:val="20"/>
              </w:rPr>
              <w:t xml:space="preserve">Metric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1a1a17" w:val="clear"/>
            <w:tcMar>
              <w:top w:type="dxa" w:w="100"/>
              <w:left w:type="dxa" w:w="120"/>
              <w:bottom w:type="dxa" w:w="100"/>
              <w:right w:type="dxa" w:w="120"/>
            </w:tcMar>
          </w:tcPr>
          <w:p>
            <w:r>
              <w:rPr>
                <w:b/>
                <w:bCs/>
                <w:color w:val="FFFFFF"/>
                <w:sz w:val="20"/>
                <w:szCs w:val="20"/>
              </w:rPr>
              <w:t xml:space="preserve">Description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/>
                <w:iCs/>
                <w:sz w:val="18"/>
                <w:szCs w:val="18"/>
              </w:rPr>
              <w:t xml:space="preserve">Mycobacterium tuberculosis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rug coverag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WHO-listed antimicrobials reported by the pipelin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Gene coverag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resistance genes in WHO catalogue covered by the pipelin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utation confirma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pipeline-called mutations confirmable in WHO catalogu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HIV-1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RM concordanc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drug-resistance mutations matching Stanford HIVdb referenc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rug-class coverag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HIV drug classes (PI/NRTI/NNRTI/INI) reported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inor-variant sensitivit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etection sensitivity for variants at 1–20% frequency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core concordanc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agreement on Stanford-HIVdb interpretation score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HBV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Genotyp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correctly assigned HBV genotypes (A–J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T-resistance predic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agreement on RT-inhibitor resistance interpretation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BsAg-escape detec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detection of clinically relevant S-gene escape mutation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ecombinant handling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accuracy on recombinant / mixed-genotype sample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HCV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Genotyp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rrect assignment of HCV genotypes 1–8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ubtype resolu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rrect subtype-level resolution within genotyp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AS detec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esistance-associated substitution detection vs reference panel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Novel-variant handling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formance on lineages absent from training reference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HAV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Genotyp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correctly assigned HAV genotypes (I–VII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VP1 coverag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verage of the VP1/P2A diagnostic region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Outbreak clustering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ncordance with reference phylogeny on outbreak cluster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SARS-CoV-2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Lineag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rrect Pango lineage assignment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lad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rrect Nextstrain clade assignment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Incomplete-genome robustness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formance on partial / low-coverage sequence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Version consisten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tability of calls across tool version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MPXV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lad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correct assignment to clades I, Ia, Ib, II, IIa, IIb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Lineage resolu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ub-clade lineage resolution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APOBEC3 handling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reconstruction in the presence of APOBEC3-driven mutation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QC pass rat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ercentage of samples passing built-in quality control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Influenza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Type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identification of influenza A/B/C/D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A subtyp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HA subtype (e.g. H1, H3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NA subtyp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NA subtype (e.g. N1, N2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Antiviral resistanc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ncordance with WHO-listed antiviral-resistance marker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ixed-infection detec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ensitivity to mixed / co-infection sample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Ebola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cies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Ebolavirus species identification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ublineage resolu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ub-clade resolution within an outbreak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hylogeographic concordance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Agreement with reference geographic phylogeny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Real-time turnaround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End-to-end pipeline runtime (% of CDC reference baseline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/>
                <w:bCs/>
                <w:i/>
                <w:iCs/>
                <w:sz w:val="18"/>
                <w:szCs w:val="18"/>
              </w:rPr>
              <w:t xml:space="preserve">Plasmodium</w:t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cies accuracy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5f1e8" w:val="clear"/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rrect identification of P. falciparum / vivax / ovale / malariae / knowlesi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Geographic origi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ncordance with MalariaGEN geographic-origin assignments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rug-resistance markers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etection of major resistance loci (Kelch13, Pfdhfr, Pfmdr1, etc.).</w:t>
            </w:r>
          </w:p>
        </w:tc>
      </w:tr>
      <w:tr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/>
            </w:r>
          </w:p>
        </w:tc>
        <w:tc>
          <w:tcPr>
            <w:tcW w:type="dxa" w:w="2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o-infection detection</w:t>
            </w:r>
          </w:p>
        </w:tc>
        <w:tc>
          <w:tcPr>
            <w:tcW w:type="dxa" w:w="45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20"/>
              <w:bottom w:type="dxa" w:w="60"/>
              <w:right w:type="dxa" w:w="120"/>
            </w:tcMar>
          </w:tcPr>
          <w:p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ensitivity to mixed-species samples.</w:t>
            </w:r>
          </w:p>
        </w:tc>
      </w:tr>
    </w:tbl>
    <w:p>
      <w:pPr>
        <w:spacing w:before="240"/>
      </w:pPr>
      <w:r>
        <w:rPr>
          <w:i/>
          <w:iCs/>
          <w:sz w:val="18"/>
          <w:szCs w:val="18"/>
        </w:rPr>
        <w:t xml:space="preserve">Metrics are dynamically defined per-pathogen in the platform source; updates may be proposed via the project's GitHub repository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03T14:24:50.469Z</dcterms:created>
  <dcterms:modified xsi:type="dcterms:W3CDTF">2026-06-03T14:24:50.48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